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396"/>
        <w:tblW w:w="4520" w:type="dxa"/>
        <w:tblLook w:val="04A0" w:firstRow="1" w:lastRow="0" w:firstColumn="1" w:lastColumn="0" w:noHBand="0" w:noVBand="1"/>
      </w:tblPr>
      <w:tblGrid>
        <w:gridCol w:w="960"/>
        <w:gridCol w:w="1780"/>
        <w:gridCol w:w="1780"/>
      </w:tblGrid>
      <w:tr w:rsidR="006D1B03" w:rsidRPr="002E2604" w14:paraId="018FA38F" w14:textId="77777777" w:rsidTr="006D1B03">
        <w:trPr>
          <w:trHeight w:val="315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2B429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Year</w:t>
            </w:r>
          </w:p>
        </w:tc>
        <w:tc>
          <w:tcPr>
            <w:tcW w:w="35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2C66EA6" w14:textId="7071D442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Odds Ratio (95% CI)</w:t>
            </w:r>
          </w:p>
        </w:tc>
      </w:tr>
      <w:tr w:rsidR="006D1B03" w:rsidRPr="002E2604" w14:paraId="6DD235F1" w14:textId="77777777" w:rsidTr="006D1B03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E8262D6" w14:textId="77777777" w:rsidR="006D1B03" w:rsidRPr="002E2604" w:rsidRDefault="006D1B03" w:rsidP="006D1B03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AD4B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Lab</w:t>
            </w:r>
            <w:r>
              <w:rPr>
                <w:rFonts w:eastAsia="Times New Roman" w:cs="Calibri"/>
                <w:color w:val="000000"/>
              </w:rPr>
              <w:t>orator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2FDDF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A07</w:t>
            </w:r>
            <w:r>
              <w:rPr>
                <w:rFonts w:eastAsia="Times New Roman" w:cs="Calibri"/>
                <w:color w:val="000000"/>
              </w:rPr>
              <w:t xml:space="preserve"> (DAD)</w:t>
            </w:r>
          </w:p>
        </w:tc>
      </w:tr>
      <w:tr w:rsidR="006D1B03" w:rsidRPr="002E2604" w14:paraId="1A06234F" w14:textId="77777777" w:rsidTr="006D1B03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47E7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2B61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04 (0.49-2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00680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55 (0.78-3.07)</w:t>
            </w:r>
          </w:p>
        </w:tc>
      </w:tr>
      <w:tr w:rsidR="006D1B03" w:rsidRPr="002E2604" w14:paraId="6A10DCDE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A1F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1F5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46 (0.79-2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DAFDF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59 (0.83-3.05)</w:t>
            </w:r>
          </w:p>
        </w:tc>
      </w:tr>
      <w:tr w:rsidR="006D1B03" w:rsidRPr="002E2604" w14:paraId="13459B66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2F34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FB7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51 (1.33-4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AC072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29 (1.17-4.45)</w:t>
            </w:r>
          </w:p>
        </w:tc>
      </w:tr>
      <w:tr w:rsidR="006D1B03" w:rsidRPr="002E2604" w14:paraId="29DC98FB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48E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86E2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64 (1.35-5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086A23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3.12 (1.69-5.76)</w:t>
            </w:r>
          </w:p>
        </w:tc>
      </w:tr>
      <w:tr w:rsidR="006D1B03" w:rsidRPr="002E2604" w14:paraId="6D2BF3E0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DFA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CAA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13 (0.56-2.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29C1E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37 (0.69-2.72)</w:t>
            </w:r>
          </w:p>
        </w:tc>
      </w:tr>
      <w:tr w:rsidR="006D1B03" w:rsidRPr="002E2604" w14:paraId="403557DE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D56E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BCF1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56 (1.42-4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745D8A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3.08 (1.65-5.77)</w:t>
            </w:r>
          </w:p>
        </w:tc>
      </w:tr>
      <w:tr w:rsidR="006D1B03" w:rsidRPr="002E2604" w14:paraId="54DCFEEE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63B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353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02 (1.08-3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22B1E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3.41 (1.90-6.11)</w:t>
            </w:r>
          </w:p>
        </w:tc>
      </w:tr>
      <w:tr w:rsidR="006D1B03" w:rsidRPr="002E2604" w14:paraId="5AD85E6C" w14:textId="77777777" w:rsidTr="006D1B03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D2EB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EC5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49 (0.66-3.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ECDC1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1.96 (0.95-4.05)</w:t>
            </w:r>
          </w:p>
        </w:tc>
      </w:tr>
      <w:tr w:rsidR="006D1B03" w:rsidRPr="002E2604" w14:paraId="649536E1" w14:textId="77777777" w:rsidTr="006D1B03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31FF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D887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2.25 (1.24-4.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4AB87" w14:textId="77777777" w:rsidR="006D1B03" w:rsidRPr="002E2604" w:rsidRDefault="006D1B03" w:rsidP="006D1B0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E2604">
              <w:rPr>
                <w:rFonts w:eastAsia="Times New Roman" w:cs="Calibri"/>
                <w:color w:val="000000"/>
              </w:rPr>
              <w:t>3.12 (1.71-5.68)</w:t>
            </w:r>
          </w:p>
        </w:tc>
      </w:tr>
    </w:tbl>
    <w:p w14:paraId="6B4FFF39" w14:textId="480028F7" w:rsidR="007B5374" w:rsidRPr="006D1B03" w:rsidRDefault="006D1B03">
      <w:pPr>
        <w:rPr>
          <w:b/>
          <w:bCs/>
        </w:rPr>
      </w:pPr>
      <w:r w:rsidRPr="006D1B03">
        <w:rPr>
          <w:b/>
          <w:bCs/>
        </w:rPr>
        <w:t>Supplementary table 1</w:t>
      </w:r>
      <w:r w:rsidRPr="006D1B03">
        <w:rPr>
          <w:b/>
          <w:bCs/>
        </w:rPr>
        <w:t>: Odds ratio of CDI in IBD compared to those without IBD using laboratory dataset (Lab) and Hospitalization Admission and Discharge Database (DAD) (A047)</w:t>
      </w:r>
    </w:p>
    <w:sectPr w:rsidR="007B5374" w:rsidRPr="006D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03"/>
    <w:rsid w:val="006D1B03"/>
    <w:rsid w:val="007B5374"/>
    <w:rsid w:val="00965321"/>
    <w:rsid w:val="009E45C5"/>
    <w:rsid w:val="00D7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6C054"/>
  <w15:chartTrackingRefBased/>
  <w15:docId w15:val="{5AA57C9E-07E4-487B-8947-35C59B8B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D1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B0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nder Singh</dc:creator>
  <cp:keywords/>
  <dc:description/>
  <cp:lastModifiedBy>Harminder Singh</cp:lastModifiedBy>
  <cp:revision>3</cp:revision>
  <dcterms:created xsi:type="dcterms:W3CDTF">2021-06-27T23:26:00Z</dcterms:created>
  <dcterms:modified xsi:type="dcterms:W3CDTF">2021-06-27T23:26:00Z</dcterms:modified>
</cp:coreProperties>
</file>